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72C9" w14:textId="4A286871" w:rsidR="00B0582F" w:rsidRPr="00B0582F" w:rsidRDefault="00D362AD" w:rsidP="00B058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0582F" w:rsidRPr="00B0582F">
        <w:rPr>
          <w:rFonts w:ascii="Times New Roman" w:hAnsi="Times New Roman" w:cs="Times New Roman"/>
          <w:b/>
          <w:bCs/>
        </w:rPr>
        <w:t xml:space="preserve">Table 1. </w:t>
      </w:r>
      <w:r w:rsidR="00B0582F" w:rsidRPr="00B0582F">
        <w:rPr>
          <w:rFonts w:ascii="Times New Roman" w:hAnsi="Times New Roman" w:cs="Times New Roman"/>
        </w:rPr>
        <w:t>Demographics of core decompression patients. Groups defined by surgeon volume: low</w:t>
      </w:r>
      <w:r w:rsidR="00B0582F">
        <w:rPr>
          <w:rFonts w:ascii="Times New Roman" w:hAnsi="Times New Roman" w:cs="Times New Roman"/>
        </w:rPr>
        <w:t>-</w:t>
      </w:r>
      <w:r w:rsidR="00B0582F" w:rsidRPr="00B0582F">
        <w:rPr>
          <w:rFonts w:ascii="Times New Roman" w:hAnsi="Times New Roman" w:cs="Times New Roman"/>
        </w:rPr>
        <w:t>volume (&lt; 5 procedures), medium</w:t>
      </w:r>
      <w:r w:rsidR="00B0582F">
        <w:rPr>
          <w:rFonts w:ascii="Times New Roman" w:hAnsi="Times New Roman" w:cs="Times New Roman"/>
        </w:rPr>
        <w:t>-</w:t>
      </w:r>
      <w:r w:rsidR="00B0582F" w:rsidRPr="00B0582F">
        <w:rPr>
          <w:rFonts w:ascii="Times New Roman" w:hAnsi="Times New Roman" w:cs="Times New Roman"/>
        </w:rPr>
        <w:t>volume (5 to 19 procedures), and high</w:t>
      </w:r>
      <w:r w:rsidR="00B0582F">
        <w:rPr>
          <w:rFonts w:ascii="Times New Roman" w:hAnsi="Times New Roman" w:cs="Times New Roman"/>
        </w:rPr>
        <w:t>-</w:t>
      </w:r>
      <w:r w:rsidR="00B0582F" w:rsidRPr="00B0582F">
        <w:rPr>
          <w:rFonts w:ascii="Times New Roman" w:hAnsi="Times New Roman" w:cs="Times New Roman"/>
        </w:rPr>
        <w:t xml:space="preserve">volume (&gt; 19 procedures). A match controlling for age, sex, and ECI is shown. </w:t>
      </w:r>
    </w:p>
    <w:tbl>
      <w:tblPr>
        <w:tblpPr w:leftFromText="180" w:rightFromText="180" w:vertAnchor="text" w:horzAnchor="margin" w:tblpXSpec="center" w:tblpY="234"/>
        <w:tblOverlap w:val="never"/>
        <w:tblW w:w="119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0"/>
        <w:gridCol w:w="1350"/>
        <w:gridCol w:w="1350"/>
        <w:gridCol w:w="1350"/>
        <w:gridCol w:w="990"/>
        <w:gridCol w:w="1350"/>
        <w:gridCol w:w="1350"/>
        <w:gridCol w:w="1350"/>
        <w:gridCol w:w="990"/>
      </w:tblGrid>
      <w:tr w:rsidR="00D362AD" w:rsidRPr="009D5A3A" w14:paraId="63C0810F" w14:textId="77777777" w:rsidTr="00D362AD">
        <w:trPr>
          <w:trHeight w:val="448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483D9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3"/>
            <w:tcBorders>
              <w:top w:val="single" w:sz="8" w:space="0" w:color="FFFFFF"/>
              <w:left w:val="single" w:sz="12" w:space="0" w:color="FFFFFF"/>
              <w:bottom w:val="single" w:sz="24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2E6D7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Matched Groups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24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E72C3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3"/>
            <w:tcBorders>
              <w:top w:val="single" w:sz="8" w:space="0" w:color="FFFFFF"/>
              <w:left w:val="single" w:sz="12" w:space="0" w:color="FFFFFF"/>
              <w:bottom w:val="single" w:sz="24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58693" w14:textId="47E5ACE1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ched</w:t>
            </w:r>
            <w:r w:rsidRPr="003F2EB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s (1:1:1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24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85FD0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2AD" w:rsidRPr="009D5A3A" w14:paraId="6FA49C7A" w14:textId="77777777" w:rsidTr="00D362AD">
        <w:trPr>
          <w:trHeight w:val="807"/>
        </w:trPr>
        <w:tc>
          <w:tcPr>
            <w:tcW w:w="1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3F5C3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82775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 Volum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EA9D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um Volum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5897F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 Volume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8AD6C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1CB5F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 Volum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3CBC2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um Volume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CBFE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 Volume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B9089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D362AD" w:rsidRPr="009D5A3A" w14:paraId="45DA0BF6" w14:textId="77777777" w:rsidTr="00D362AD">
        <w:trPr>
          <w:trHeight w:val="608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E3D1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otal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7873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3,66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A3A78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,75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1D500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91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53ED0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774EC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D66E3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0F48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26FDC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2AD" w:rsidRPr="009D5A3A" w14:paraId="1D6562C9" w14:textId="77777777" w:rsidTr="00D362AD">
        <w:trPr>
          <w:trHeight w:val="608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9A951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(mean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1772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5.0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sz w:val="21"/>
                <w:szCs w:val="21"/>
              </w:rPr>
              <w:t xml:space="preserve"> 14.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5984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5.0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sz w:val="21"/>
                <w:szCs w:val="21"/>
              </w:rPr>
              <w:t xml:space="preserve"> 15.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04FC3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6.6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sz w:val="21"/>
                <w:szCs w:val="21"/>
              </w:rPr>
              <w:t xml:space="preserve"> 15.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0AF81" w14:textId="55811101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99C2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 xml:space="preserve">45.4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8C8DA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5.4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E4BF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5.4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5AE89" w14:textId="21150C76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0.849</w:t>
            </w:r>
          </w:p>
        </w:tc>
      </w:tr>
      <w:tr w:rsidR="00D362AD" w:rsidRPr="009D5A3A" w14:paraId="6E6F707D" w14:textId="77777777" w:rsidTr="00D362AD">
        <w:trPr>
          <w:trHeight w:val="488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B8884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12570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632B2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3BDE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9F62" w14:textId="355A490C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46997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38A6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1E61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3E0B0" w14:textId="3F8BC649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D362AD" w:rsidRPr="009D5A3A" w14:paraId="3219892D" w14:textId="77777777" w:rsidTr="00D362AD">
        <w:trPr>
          <w:trHeight w:val="608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B6039" w14:textId="77777777" w:rsidR="009D5A3A" w:rsidRPr="009D5A3A" w:rsidRDefault="009D5A3A" w:rsidP="00215343">
            <w:pPr>
              <w:ind w:left="720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74B7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,534</w:t>
            </w:r>
          </w:p>
          <w:p w14:paraId="2845F4A3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41.9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6C8BD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782</w:t>
            </w:r>
          </w:p>
          <w:p w14:paraId="4B0FC4FD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44.6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4FEF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35</w:t>
            </w:r>
          </w:p>
          <w:p w14:paraId="55B5460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47.5%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B882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225D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  <w:p w14:paraId="5F6195DF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39.1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F68C6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  <w:p w14:paraId="732348D2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39.1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D98C6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  <w:p w14:paraId="3DCAC0C4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39.1%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1FB1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2AD" w:rsidRPr="009D5A3A" w14:paraId="135589C4" w14:textId="77777777" w:rsidTr="00D362AD">
        <w:trPr>
          <w:trHeight w:val="608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06090" w14:textId="77777777" w:rsidR="009D5A3A" w:rsidRPr="009D5A3A" w:rsidRDefault="009D5A3A" w:rsidP="00215343">
            <w:pPr>
              <w:ind w:left="720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5264A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,130</w:t>
            </w:r>
          </w:p>
          <w:p w14:paraId="464AC4A4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58.1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6A6AA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972</w:t>
            </w:r>
          </w:p>
          <w:p w14:paraId="26148E7E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55.4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B3D3B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  <w:p w14:paraId="2D58E8E3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52.5%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B07E2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A4484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  <w:p w14:paraId="56434681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61.0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4B8CC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  <w:p w14:paraId="60626690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61.0%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59747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  <w:p w14:paraId="03894707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(61.0%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68EEA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362AD" w:rsidRPr="009D5A3A" w14:paraId="4CB97E92" w14:textId="77777777" w:rsidTr="00D362AD">
        <w:trPr>
          <w:trHeight w:val="632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2E71D" w14:textId="77777777" w:rsidR="009D5A3A" w:rsidRPr="009D5A3A" w:rsidRDefault="009D5A3A" w:rsidP="009D5A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I (mean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9253E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.2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sz w:val="21"/>
                <w:szCs w:val="21"/>
              </w:rPr>
              <w:t xml:space="preserve"> 3.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68FF7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.5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 3.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DEBC5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4.6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AB3C4" w14:textId="0DEFE9F1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F3FD2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3.2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0180E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3.2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7B6D7" w14:textId="77777777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3.2 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1"/>
                  <w:szCs w:val="21"/>
                </w:rPr>
                <m:t>±</m:t>
              </m:r>
            </m:oMath>
            <w:r w:rsidRPr="009D5A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E2336" w14:textId="7042B9EE" w:rsidR="009D5A3A" w:rsidRPr="009D5A3A" w:rsidRDefault="009D5A3A" w:rsidP="009D5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5A3A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</w:tr>
    </w:tbl>
    <w:p w14:paraId="2C078E63" w14:textId="77777777" w:rsidR="00A16A04" w:rsidRDefault="00A16A04">
      <w:pPr>
        <w:rPr>
          <w:rFonts w:ascii="Times New Roman" w:hAnsi="Times New Roman" w:cs="Times New Roman"/>
        </w:rPr>
      </w:pPr>
    </w:p>
    <w:p w14:paraId="49530702" w14:textId="77777777" w:rsidR="00B0582F" w:rsidRPr="00B0582F" w:rsidRDefault="00B0582F" w:rsidP="00B0582F">
      <w:pPr>
        <w:rPr>
          <w:rFonts w:ascii="Times New Roman" w:hAnsi="Times New Roman" w:cs="Times New Roman"/>
        </w:rPr>
      </w:pPr>
      <w:r w:rsidRPr="00B0582F">
        <w:rPr>
          <w:rFonts w:ascii="Times New Roman" w:hAnsi="Times New Roman" w:cs="Times New Roman"/>
        </w:rPr>
        <w:t>ECI = Elixhauser Comorbidity Index, SD = Standard Deviation</w:t>
      </w:r>
    </w:p>
    <w:p w14:paraId="2F311547" w14:textId="77777777" w:rsidR="00B0582F" w:rsidRPr="00B0582F" w:rsidRDefault="00B0582F">
      <w:pPr>
        <w:rPr>
          <w:rFonts w:ascii="Times New Roman" w:hAnsi="Times New Roman" w:cs="Times New Roman"/>
        </w:rPr>
      </w:pPr>
    </w:p>
    <w:sectPr w:rsidR="00B0582F" w:rsidRPr="00B05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991FE" w14:textId="77777777" w:rsidR="00D362AD" w:rsidRDefault="00D362AD" w:rsidP="00D362AD">
      <w:pPr>
        <w:spacing w:after="0" w:line="240" w:lineRule="auto"/>
      </w:pPr>
      <w:r>
        <w:separator/>
      </w:r>
    </w:p>
  </w:endnote>
  <w:endnote w:type="continuationSeparator" w:id="0">
    <w:p w14:paraId="3865A3F9" w14:textId="77777777" w:rsidR="00D362AD" w:rsidRDefault="00D362AD" w:rsidP="00D36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2E7A7" w14:textId="77777777" w:rsidR="00D362AD" w:rsidRDefault="00D362AD" w:rsidP="00D362AD">
      <w:pPr>
        <w:spacing w:after="0" w:line="240" w:lineRule="auto"/>
      </w:pPr>
      <w:r>
        <w:separator/>
      </w:r>
    </w:p>
  </w:footnote>
  <w:footnote w:type="continuationSeparator" w:id="0">
    <w:p w14:paraId="15027286" w14:textId="77777777" w:rsidR="00D362AD" w:rsidRDefault="00D362AD" w:rsidP="00D36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EF5A10"/>
    <w:rsid w:val="00215343"/>
    <w:rsid w:val="003F2EB0"/>
    <w:rsid w:val="009D5A3A"/>
    <w:rsid w:val="00A16A04"/>
    <w:rsid w:val="00A47726"/>
    <w:rsid w:val="00B0582F"/>
    <w:rsid w:val="00D362AD"/>
    <w:rsid w:val="64EF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5A10"/>
  <w15:chartTrackingRefBased/>
  <w15:docId w15:val="{21657A2C-90C5-4BEE-9756-2EA54AF6A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6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2AD"/>
  </w:style>
  <w:style w:type="paragraph" w:styleId="Footer">
    <w:name w:val="footer"/>
    <w:basedOn w:val="Normal"/>
    <w:link w:val="FooterChar"/>
    <w:uiPriority w:val="99"/>
    <w:unhideWhenUsed/>
    <w:rsid w:val="00D36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9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Josh</dc:creator>
  <cp:keywords/>
  <dc:description/>
  <cp:lastModifiedBy>Sanchez, Josh</cp:lastModifiedBy>
  <cp:revision>2</cp:revision>
  <dcterms:created xsi:type="dcterms:W3CDTF">2024-03-29T21:51:00Z</dcterms:created>
  <dcterms:modified xsi:type="dcterms:W3CDTF">2024-03-29T21:51:00Z</dcterms:modified>
</cp:coreProperties>
</file>